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487"/>
        <w:gridCol w:w="1405"/>
        <w:gridCol w:w="14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000" w:type="pct"/>
            <w:gridSpan w:val="3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Style w:val="5"/>
                <w:rFonts w:hint="eastAsia"/>
                <w:lang w:val="en-US" w:eastAsia="zh-CN"/>
              </w:rPr>
              <w:t>PH hypothesis testing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3303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  <w:t>Variables</w:t>
            </w:r>
          </w:p>
        </w:tc>
        <w:tc>
          <w:tcPr>
            <w:tcW w:w="846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χ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2"/>
                <w:szCs w:val="12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849" w:type="pc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/>
                <w:iCs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RiskScore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0.1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0.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Histology-1.0[ref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2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3.75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Gender-1.0[ref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3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2.0</w:t>
            </w:r>
          </w:p>
        </w:tc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0.045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4"/>
                <w:szCs w:val="14"/>
                <w:lang w:val="en-US" w:eastAsia="zh-CN" w:bidi="ar"/>
              </w:rPr>
              <w:t>0.83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NjE5ZmE3ZTg5ZjRmZDYyMTRlNDZhODBmNDdkYzUifQ=="/>
  </w:docVars>
  <w:rsids>
    <w:rsidRoot w:val="00000000"/>
    <w:rsid w:val="6AB2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5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Char"/>
    <w:link w:val="2"/>
    <w:uiPriority w:val="0"/>
    <w:rPr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9:00:04Z</dcterms:created>
  <dc:creator>Tian XiaoMao</dc:creator>
  <cp:lastModifiedBy>xiao e</cp:lastModifiedBy>
  <dcterms:modified xsi:type="dcterms:W3CDTF">2022-07-25T09:0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1EC1A6DC0C7405F8012808548C23747</vt:lpwstr>
  </property>
</Properties>
</file>